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90"/>
        <w:tblW w:w="138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695"/>
        <w:gridCol w:w="696"/>
        <w:gridCol w:w="864"/>
        <w:gridCol w:w="864"/>
        <w:gridCol w:w="1008"/>
        <w:gridCol w:w="1008"/>
        <w:gridCol w:w="864"/>
        <w:gridCol w:w="720"/>
        <w:gridCol w:w="674"/>
        <w:gridCol w:w="720"/>
        <w:gridCol w:w="674"/>
        <w:gridCol w:w="593"/>
        <w:gridCol w:w="719"/>
        <w:gridCol w:w="719"/>
        <w:gridCol w:w="636"/>
        <w:gridCol w:w="689"/>
        <w:gridCol w:w="892"/>
      </w:tblGrid>
      <w:tr w:rsidR="009943C0" w:rsidRPr="009E65FF" w14:paraId="16C49057" w14:textId="77777777" w:rsidTr="006531BE">
        <w:trPr>
          <w:trHeight w:val="424"/>
        </w:trPr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8752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Toc505328764"/>
            <w:bookmarkStart w:id="1" w:name="_Toc112425419"/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Survey</w:t>
            </w:r>
          </w:p>
        </w:tc>
        <w:tc>
          <w:tcPr>
            <w:tcW w:w="695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49AD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No illness in past 2 weeks</w:t>
            </w:r>
          </w:p>
        </w:tc>
        <w:tc>
          <w:tcPr>
            <w:tcW w:w="69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5979" w14:textId="0B8CDE89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t </w:t>
            </w:r>
            <w:r w:rsidR="00F125BF"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malnourished</w:t>
            </w:r>
            <w:r w:rsidRPr="009E65F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58D1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erate/severe anemia </w:t>
            </w:r>
          </w:p>
        </w:tc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105F1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Early childhood education</w:t>
            </w:r>
          </w:p>
        </w:tc>
        <w:tc>
          <w:tcPr>
            <w:tcW w:w="100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DB59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Availability of books</w:t>
            </w:r>
          </w:p>
        </w:tc>
        <w:tc>
          <w:tcPr>
            <w:tcW w:w="100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B548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Availability of playthings</w:t>
            </w:r>
          </w:p>
        </w:tc>
        <w:tc>
          <w:tcPr>
            <w:tcW w:w="86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5DBB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Adequate care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88DA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Support for learning</w:t>
            </w:r>
          </w:p>
        </w:tc>
        <w:tc>
          <w:tcPr>
            <w:tcW w:w="67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9FCB3" w14:textId="28C885A2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Mother</w:t>
            </w:r>
            <w:r w:rsidR="00F125BF">
              <w:rPr>
                <w:rFonts w:ascii="Arial" w:hAnsi="Arial" w:cs="Arial"/>
                <w:b/>
                <w:bCs/>
                <w:sz w:val="16"/>
                <w:szCs w:val="16"/>
              </w:rPr>
              <w:t>’</w:t>
            </w: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s education (any)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08E9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Mother working</w:t>
            </w:r>
          </w:p>
        </w:tc>
        <w:tc>
          <w:tcPr>
            <w:tcW w:w="674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C117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Father's education (any)</w:t>
            </w:r>
          </w:p>
        </w:tc>
        <w:tc>
          <w:tcPr>
            <w:tcW w:w="593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67629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Mother's height &lt;145cm</w:t>
            </w:r>
          </w:p>
        </w:tc>
        <w:tc>
          <w:tcPr>
            <w:tcW w:w="71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FBE77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3+ adults in household</w:t>
            </w:r>
          </w:p>
        </w:tc>
        <w:tc>
          <w:tcPr>
            <w:tcW w:w="71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A9E37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3+ children under 5 in household</w:t>
            </w:r>
          </w:p>
        </w:tc>
        <w:tc>
          <w:tcPr>
            <w:tcW w:w="63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8CA8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Wealth (top 3 quintiles)</w:t>
            </w:r>
          </w:p>
        </w:tc>
        <w:tc>
          <w:tcPr>
            <w:tcW w:w="68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D95B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WASH (improved water source &amp; toilet)</w:t>
            </w:r>
          </w:p>
        </w:tc>
        <w:tc>
          <w:tcPr>
            <w:tcW w:w="892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3471C" w14:textId="77777777" w:rsidR="008459E0" w:rsidRPr="009E65FF" w:rsidRDefault="008459E0" w:rsidP="00AC47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65FF">
              <w:rPr>
                <w:rFonts w:ascii="Arial" w:hAnsi="Arial" w:cs="Arial"/>
                <w:b/>
                <w:bCs/>
                <w:sz w:val="16"/>
                <w:szCs w:val="16"/>
              </w:rPr>
              <w:t>Residence (urban)</w:t>
            </w:r>
          </w:p>
        </w:tc>
      </w:tr>
      <w:tr w:rsidR="009943C0" w:rsidRPr="009E65FF" w14:paraId="716901C2" w14:textId="77777777" w:rsidTr="009943C0">
        <w:trPr>
          <w:trHeight w:val="421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20C69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2D177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A9A58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0132F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CDD98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E0328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C07CC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3F707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879D2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6428F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4368E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D8775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24AE0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F6D21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A9190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EFD7B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F2C0D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9DCCC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943C0" w:rsidRPr="009E65FF" w14:paraId="2EC85298" w14:textId="77777777" w:rsidTr="009943C0">
        <w:trPr>
          <w:trHeight w:val="421"/>
        </w:trPr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55D18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15809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AFD7A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B119A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F2A72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C27AA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A6CD7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E43E7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FDFEA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DFC89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DD627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D93D3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CD096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AB02E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5BC90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FB0B6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B0C23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D6245" w14:textId="77777777" w:rsidR="008459E0" w:rsidRPr="009E65FF" w:rsidRDefault="008459E0" w:rsidP="00AC47E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943C0" w:rsidRPr="009E65FF" w14:paraId="6C143569" w14:textId="77777777" w:rsidTr="009943C0">
        <w:trPr>
          <w:trHeight w:val="242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55F4B" w14:textId="0C61E111" w:rsidR="00AC47E3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Benin 2017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A46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BDD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DB0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AA0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A0D9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7D47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89B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D299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1C8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9AC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D2E7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D50B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7E7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7142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92A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E7E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6B36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</w:tr>
      <w:tr w:rsidR="009943C0" w:rsidRPr="009E65FF" w14:paraId="0EA8376B" w14:textId="77777777" w:rsidTr="009943C0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1EA0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Burundi 2016-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B727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254D6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4BE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6365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45E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6B0F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0E6B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467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B44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C83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615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51622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FF0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7FD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36B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3CB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0B0C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</w:tr>
      <w:tr w:rsidR="009943C0" w:rsidRPr="009E65FF" w14:paraId="73A4AB61" w14:textId="77777777" w:rsidTr="009943C0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B21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Cambodia 20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6C0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426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56A3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8C97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0CB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6F3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18DB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4FB2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36C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603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F0C1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DBD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0DEB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84D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502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2CCC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85C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</w:tr>
      <w:tr w:rsidR="009943C0" w:rsidRPr="009E65FF" w14:paraId="5A7EA3C5" w14:textId="77777777" w:rsidTr="009943C0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B0B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Haiti 2016-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FA9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E9A7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AE0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24D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589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28912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3B9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4D8B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6B0D9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6F7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F59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59E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7DEAB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6016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26C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7FC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BF86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</w:tr>
      <w:tr w:rsidR="009943C0" w:rsidRPr="009E65FF" w14:paraId="07A65109" w14:textId="77777777" w:rsidTr="009943C0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DB0E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Jordan 2017-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77AB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0D9D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1537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CA219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3820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13F5B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71F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88D1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8561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4BF6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AE366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A16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62AE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CFB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3795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368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0BCA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9943C0" w:rsidRPr="009E65FF" w14:paraId="2FE99EE6" w14:textId="77777777" w:rsidTr="009943C0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F8D6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Maldives 2016-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F842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863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E97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EF74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686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A43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87ED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5FCD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22AD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12B7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CDC5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D5E8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03CFB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3E2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374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DB7B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CDD8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</w:tr>
      <w:tr w:rsidR="009943C0" w:rsidRPr="009E65FF" w14:paraId="50012304" w14:textId="77777777" w:rsidTr="009943C0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A26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Rwanda 2019-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09392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4AC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3FFD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BFBB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42599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261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189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43E8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FD3E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11F5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E01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B49D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E372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624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442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E6B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681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9943C0" w:rsidRPr="009E65FF" w14:paraId="00490D2D" w14:textId="77777777" w:rsidTr="00FE7CE3">
        <w:trPr>
          <w:trHeight w:val="288"/>
        </w:trPr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2F6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Senegal 2017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C82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415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F4D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D3806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AF626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203F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2339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000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C1FF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F345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8E71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619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41A4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1EB4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B25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8A75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B356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</w:tr>
      <w:tr w:rsidR="009943C0" w:rsidRPr="009E65FF" w14:paraId="47EDC6A6" w14:textId="77777777" w:rsidTr="00FE7CE3">
        <w:trPr>
          <w:trHeight w:val="288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B2DD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Uganda 201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AD2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8D8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A10E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5938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AFF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121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A5CB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62162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B6EC3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179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D34C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4E37A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78321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E7197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7735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25C9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81B0" w14:textId="77777777" w:rsidR="008459E0" w:rsidRPr="00CE2247" w:rsidRDefault="008459E0" w:rsidP="00CE2247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247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</w:tbl>
    <w:p w14:paraId="13ACA4EE" w14:textId="77777777" w:rsidR="0014624C" w:rsidRDefault="00360755" w:rsidP="00691659">
      <w:pPr>
        <w:pStyle w:val="TPTableTitleAppendixTable"/>
        <w:ind w:left="0" w:right="504" w:firstLine="0"/>
      </w:pPr>
      <w:r>
        <w:t xml:space="preserve"> </w:t>
      </w:r>
      <w:r w:rsidR="009E65FF">
        <w:t>S</w:t>
      </w:r>
      <w:r w:rsidR="002F101B">
        <w:t>4</w:t>
      </w:r>
      <w:r w:rsidR="009E65FF">
        <w:t xml:space="preserve"> Table. </w:t>
      </w:r>
      <w:r w:rsidR="0014624C" w:rsidRPr="0014624C">
        <w:t xml:space="preserve">Variance Inflation Factors (VIF) for covariates </w:t>
      </w:r>
      <w:proofErr w:type="gramStart"/>
      <w:r w:rsidR="0014624C" w:rsidRPr="0014624C">
        <w:t>included</w:t>
      </w:r>
      <w:proofErr w:type="gramEnd"/>
      <w:r w:rsidR="0014624C" w:rsidRPr="0014624C">
        <w:t xml:space="preserve"> in the regression for each country</w:t>
      </w:r>
      <w:r w:rsidR="00D64BE6">
        <w:t>.</w:t>
      </w:r>
      <w:r w:rsidR="00691659">
        <w:t xml:space="preserve"> </w:t>
      </w:r>
    </w:p>
    <w:p w14:paraId="6864DF66" w14:textId="77777777" w:rsidR="00691659" w:rsidRDefault="00691659" w:rsidP="00691659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n the table, education was categorized as any education versus none; wealth was categorized as top 3 wealth quintiles versus the bottom 2 quintiles; and WASH as categorized as improved water and sanitation versus </w:t>
      </w:r>
      <w:proofErr w:type="gramStart"/>
      <w:r>
        <w:rPr>
          <w:rFonts w:ascii="Arial" w:hAnsi="Arial" w:cs="Arial"/>
          <w:sz w:val="16"/>
          <w:szCs w:val="16"/>
        </w:rPr>
        <w:t>other</w:t>
      </w:r>
      <w:proofErr w:type="gramEnd"/>
    </w:p>
    <w:p w14:paraId="00DB2932" w14:textId="77777777" w:rsidR="00691659" w:rsidRDefault="00691659" w:rsidP="00691659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+</w:t>
      </w:r>
      <w:r>
        <w:rPr>
          <w:rFonts w:ascii="Arial" w:hAnsi="Arial" w:cs="Arial"/>
          <w:sz w:val="16"/>
          <w:szCs w:val="16"/>
        </w:rPr>
        <w:t>Malnourished refers to children who are not stunted, underweight, overweight, or wasted.</w:t>
      </w:r>
      <w:bookmarkEnd w:id="0"/>
      <w:bookmarkEnd w:id="1"/>
    </w:p>
    <w:sectPr w:rsidR="00691659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36904"/>
    <w:rsid w:val="0014060F"/>
    <w:rsid w:val="0014070E"/>
    <w:rsid w:val="0014624C"/>
    <w:rsid w:val="00163791"/>
    <w:rsid w:val="0027205F"/>
    <w:rsid w:val="00272BDB"/>
    <w:rsid w:val="002B1E85"/>
    <w:rsid w:val="002B26F4"/>
    <w:rsid w:val="002F101B"/>
    <w:rsid w:val="00360755"/>
    <w:rsid w:val="00375D0C"/>
    <w:rsid w:val="0042246E"/>
    <w:rsid w:val="004D1888"/>
    <w:rsid w:val="004D6608"/>
    <w:rsid w:val="004F1638"/>
    <w:rsid w:val="004F68FF"/>
    <w:rsid w:val="00506A31"/>
    <w:rsid w:val="00550675"/>
    <w:rsid w:val="005F059C"/>
    <w:rsid w:val="0063026A"/>
    <w:rsid w:val="006531BE"/>
    <w:rsid w:val="0067766E"/>
    <w:rsid w:val="00691659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330FE"/>
    <w:rsid w:val="009468A2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80D30"/>
    <w:rsid w:val="00B91382"/>
    <w:rsid w:val="00C02122"/>
    <w:rsid w:val="00C16F8E"/>
    <w:rsid w:val="00C95B85"/>
    <w:rsid w:val="00CB0B84"/>
    <w:rsid w:val="00CE2247"/>
    <w:rsid w:val="00D64BE6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9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86</_dlc_DocId>
    <_dlc_DocIdUrl xmlns="d16efad5-0601-4cf0-b7c2-89968258c777">
      <Url>https://icfonline.sharepoint.com/sites/ihd-dhs/nutrition/_layouts/15/DocIdRedir.aspx?ID=VMX3MACP777Z-1154883393-53086</Url>
      <Description>VMX3MACP777Z-1154883393-53086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FABB3CCB-88A7-4D8E-8079-1FA70F7AED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customXml/itemProps4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4</cp:revision>
  <dcterms:created xsi:type="dcterms:W3CDTF">2024-02-05T22:20:00Z</dcterms:created>
  <dcterms:modified xsi:type="dcterms:W3CDTF">2024-02-05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7d994003-8572-4862-8276-94638dc021a9</vt:lpwstr>
  </property>
  <property fmtid="{D5CDD505-2E9C-101B-9397-08002B2CF9AE}" pid="4" name="MediaServiceImageTags">
    <vt:lpwstr/>
  </property>
</Properties>
</file>